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9B2F5" w14:textId="70394355" w:rsidR="00976FAC" w:rsidRPr="00C3542C" w:rsidRDefault="00976FAC" w:rsidP="00976FAC">
      <w:pPr>
        <w:ind w:firstLine="0"/>
        <w:rPr>
          <w:rFonts w:ascii="Times New Roman" w:eastAsia="Times New Roman" w:hAnsi="Times New Roman" w:cs="Times New Roman"/>
          <w:b/>
          <w:bCs/>
          <w:kern w:val="0"/>
          <w:lang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en-US"/>
        </w:rPr>
        <w:t xml:space="preserve">S1 </w:t>
      </w:r>
      <w:r w:rsidRPr="00C3542C">
        <w:rPr>
          <w:rFonts w:ascii="Times New Roman" w:eastAsia="Times New Roman" w:hAnsi="Times New Roman" w:cs="Times New Roman"/>
          <w:b/>
          <w:bCs/>
          <w:kern w:val="0"/>
          <w:lang w:eastAsia="en-US"/>
        </w:rPr>
        <w:t>Appendix. Standardized</w:t>
      </w:r>
      <w:r>
        <w:rPr>
          <w:rFonts w:ascii="Times New Roman" w:eastAsia="Times New Roman" w:hAnsi="Times New Roman" w:cs="Times New Roman"/>
          <w:b/>
          <w:bCs/>
          <w:kern w:val="0"/>
          <w:lang w:eastAsia="en-US"/>
        </w:rPr>
        <w:t xml:space="preserve"> </w:t>
      </w:r>
      <w:r w:rsidR="00B15522">
        <w:rPr>
          <w:rFonts w:ascii="Times New Roman" w:eastAsia="Times New Roman" w:hAnsi="Times New Roman" w:cs="Times New Roman"/>
          <w:b/>
          <w:bCs/>
          <w:kern w:val="0"/>
          <w:lang w:eastAsia="en-US"/>
        </w:rPr>
        <w:t>F</w:t>
      </w:r>
      <w:r>
        <w:rPr>
          <w:rFonts w:ascii="Times New Roman" w:eastAsia="Times New Roman" w:hAnsi="Times New Roman" w:cs="Times New Roman"/>
          <w:b/>
          <w:bCs/>
          <w:kern w:val="0"/>
          <w:lang w:eastAsia="en-US"/>
        </w:rPr>
        <w:t>actor</w:t>
      </w:r>
      <w:r w:rsidRPr="00C3542C">
        <w:rPr>
          <w:rFonts w:ascii="Times New Roman" w:eastAsia="Times New Roman" w:hAnsi="Times New Roman" w:cs="Times New Roman"/>
          <w:b/>
          <w:bCs/>
          <w:kern w:val="0"/>
          <w:lang w:eastAsia="en-US"/>
        </w:rPr>
        <w:t xml:space="preserve"> </w:t>
      </w:r>
      <w:r w:rsidR="00B15522">
        <w:rPr>
          <w:rFonts w:ascii="Times New Roman" w:eastAsia="Times New Roman" w:hAnsi="Times New Roman" w:cs="Times New Roman"/>
          <w:b/>
          <w:bCs/>
          <w:kern w:val="0"/>
          <w:lang w:eastAsia="en-US"/>
        </w:rPr>
        <w:t>C</w:t>
      </w:r>
      <w:r w:rsidRPr="00C3542C">
        <w:rPr>
          <w:rFonts w:ascii="Times New Roman" w:eastAsia="Times New Roman" w:hAnsi="Times New Roman" w:cs="Times New Roman"/>
          <w:b/>
          <w:bCs/>
          <w:kern w:val="0"/>
          <w:lang w:eastAsia="en-US"/>
        </w:rPr>
        <w:t xml:space="preserve">orrelation </w:t>
      </w:r>
      <w:r w:rsidR="00B15522">
        <w:rPr>
          <w:rFonts w:ascii="Times New Roman" w:eastAsia="Times New Roman" w:hAnsi="Times New Roman" w:cs="Times New Roman"/>
          <w:b/>
          <w:bCs/>
          <w:kern w:val="0"/>
          <w:lang w:eastAsia="en-US"/>
        </w:rPr>
        <w:t>C</w:t>
      </w:r>
      <w:r w:rsidRPr="00C3542C">
        <w:rPr>
          <w:rFonts w:ascii="Times New Roman" w:eastAsia="Times New Roman" w:hAnsi="Times New Roman" w:cs="Times New Roman"/>
          <w:b/>
          <w:bCs/>
          <w:kern w:val="0"/>
          <w:lang w:eastAsia="en-US"/>
        </w:rPr>
        <w:t>oefficients</w:t>
      </w:r>
    </w:p>
    <w:p w14:paraId="3D631168" w14:textId="77777777" w:rsidR="00976FAC" w:rsidRPr="00C3542C" w:rsidRDefault="00976FAC" w:rsidP="00976FAC">
      <w:pPr>
        <w:ind w:firstLine="0"/>
        <w:rPr>
          <w:rFonts w:ascii="Times New Roman" w:eastAsia="Times New Roman" w:hAnsi="Times New Roman" w:cs="Times New Roman"/>
          <w:kern w:val="0"/>
          <w:sz w:val="4"/>
          <w:szCs w:val="4"/>
          <w:lang w:eastAsia="en-US"/>
        </w:rPr>
      </w:pPr>
    </w:p>
    <w:p w14:paraId="1C9FA9AA" w14:textId="77777777" w:rsidR="00976FAC" w:rsidRPr="00C3542C" w:rsidRDefault="00976FAC" w:rsidP="00976FAC">
      <w:pPr>
        <w:ind w:firstLine="0"/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</w:rPr>
      </w:pPr>
    </w:p>
    <w:tbl>
      <w:tblPr>
        <w:tblStyle w:val="TableGrid3"/>
        <w:tblpPr w:leftFromText="180" w:rightFromText="180" w:vertAnchor="page" w:horzAnchor="margin" w:tblpY="2018"/>
        <w:tblW w:w="9265" w:type="dxa"/>
        <w:tblLook w:val="04A0" w:firstRow="1" w:lastRow="0" w:firstColumn="1" w:lastColumn="0" w:noHBand="0" w:noVBand="1"/>
      </w:tblPr>
      <w:tblGrid>
        <w:gridCol w:w="4765"/>
        <w:gridCol w:w="4500"/>
      </w:tblGrid>
      <w:tr w:rsidR="00976FAC" w:rsidRPr="00C3542C" w14:paraId="1F04026C" w14:textId="77777777" w:rsidTr="009C7CDE">
        <w:tc>
          <w:tcPr>
            <w:tcW w:w="4765" w:type="dxa"/>
            <w:shd w:val="clear" w:color="auto" w:fill="D9D9D9"/>
            <w:vAlign w:val="center"/>
          </w:tcPr>
          <w:p w14:paraId="343C91EF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Constructs</w:t>
            </w:r>
          </w:p>
        </w:tc>
        <w:tc>
          <w:tcPr>
            <w:tcW w:w="4500" w:type="dxa"/>
            <w:shd w:val="clear" w:color="auto" w:fill="D9D9D9"/>
            <w:vAlign w:val="center"/>
          </w:tcPr>
          <w:p w14:paraId="12B759FD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ko-KR"/>
                <w14:ligatures w14:val="standardContextual"/>
              </w:rPr>
              <w:t>Correlation coefficients</w:t>
            </w:r>
          </w:p>
        </w:tc>
      </w:tr>
      <w:tr w:rsidR="00976FAC" w:rsidRPr="00C3542C" w14:paraId="34025B00" w14:textId="77777777" w:rsidTr="009C7CDE">
        <w:tc>
          <w:tcPr>
            <w:tcW w:w="4765" w:type="dxa"/>
          </w:tcPr>
          <w:p w14:paraId="77DDB5F5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Attitude – Subjective norm</w:t>
            </w:r>
          </w:p>
        </w:tc>
        <w:tc>
          <w:tcPr>
            <w:tcW w:w="4500" w:type="dxa"/>
          </w:tcPr>
          <w:p w14:paraId="0F9A7836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8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4</w:t>
            </w:r>
          </w:p>
        </w:tc>
      </w:tr>
      <w:tr w:rsidR="00976FAC" w:rsidRPr="00C3542C" w14:paraId="203A152C" w14:textId="77777777" w:rsidTr="009C7CDE">
        <w:tc>
          <w:tcPr>
            <w:tcW w:w="4765" w:type="dxa"/>
          </w:tcPr>
          <w:p w14:paraId="5969EF5B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Attitude – Perceived behavioral control</w:t>
            </w:r>
          </w:p>
        </w:tc>
        <w:tc>
          <w:tcPr>
            <w:tcW w:w="4500" w:type="dxa"/>
          </w:tcPr>
          <w:p w14:paraId="50106686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76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7</w:t>
            </w:r>
          </w:p>
        </w:tc>
      </w:tr>
      <w:tr w:rsidR="00976FAC" w:rsidRPr="00C3542C" w14:paraId="5F49250E" w14:textId="77777777" w:rsidTr="009C7CDE">
        <w:tc>
          <w:tcPr>
            <w:tcW w:w="4765" w:type="dxa"/>
          </w:tcPr>
          <w:p w14:paraId="6F4B0170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Attitude </w:t>
            </w: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–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 Intention</w:t>
            </w:r>
          </w:p>
        </w:tc>
        <w:tc>
          <w:tcPr>
            <w:tcW w:w="4500" w:type="dxa"/>
          </w:tcPr>
          <w:p w14:paraId="2B831854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654</w:t>
            </w:r>
          </w:p>
        </w:tc>
      </w:tr>
      <w:tr w:rsidR="00976FAC" w:rsidRPr="00C3542C" w14:paraId="50055475" w14:textId="77777777" w:rsidTr="009C7CDE">
        <w:tc>
          <w:tcPr>
            <w:tcW w:w="4765" w:type="dxa"/>
          </w:tcPr>
          <w:p w14:paraId="141F826C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Subjective norm – Perceived behavioral control</w:t>
            </w:r>
          </w:p>
        </w:tc>
        <w:tc>
          <w:tcPr>
            <w:tcW w:w="4500" w:type="dxa"/>
          </w:tcPr>
          <w:p w14:paraId="17DB3823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7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89</w:t>
            </w:r>
          </w:p>
        </w:tc>
      </w:tr>
      <w:tr w:rsidR="00976FAC" w:rsidRPr="00C3542C" w14:paraId="3E77E27D" w14:textId="77777777" w:rsidTr="009C7CDE">
        <w:tc>
          <w:tcPr>
            <w:tcW w:w="4765" w:type="dxa"/>
          </w:tcPr>
          <w:p w14:paraId="7785D9C0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Subjective norm – 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Intention</w:t>
            </w:r>
          </w:p>
        </w:tc>
        <w:tc>
          <w:tcPr>
            <w:tcW w:w="4500" w:type="dxa"/>
          </w:tcPr>
          <w:p w14:paraId="64FFA55E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633</w:t>
            </w:r>
          </w:p>
        </w:tc>
      </w:tr>
      <w:tr w:rsidR="00976FAC" w:rsidRPr="00C3542C" w14:paraId="44C78C99" w14:textId="77777777" w:rsidTr="009C7CDE">
        <w:tc>
          <w:tcPr>
            <w:tcW w:w="4765" w:type="dxa"/>
          </w:tcPr>
          <w:p w14:paraId="18389900" w14:textId="77777777" w:rsidR="00976FAC" w:rsidRPr="00C3542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Perceived behavioral control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 </w:t>
            </w:r>
            <w:r w:rsidRPr="00C3542C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–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 xml:space="preserve"> Intention</w:t>
            </w:r>
          </w:p>
        </w:tc>
        <w:tc>
          <w:tcPr>
            <w:tcW w:w="4500" w:type="dxa"/>
          </w:tcPr>
          <w:p w14:paraId="4E524255" w14:textId="77777777" w:rsidR="00976FAC" w:rsidRDefault="00976FAC" w:rsidP="009C7CDE">
            <w:pPr>
              <w:spacing w:line="240" w:lineRule="auto"/>
              <w:ind w:firstLine="0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</w:pP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ko-KR"/>
                <w14:ligatures w14:val="standardContextual"/>
              </w:rPr>
              <w:t>0.504</w:t>
            </w:r>
          </w:p>
        </w:tc>
      </w:tr>
    </w:tbl>
    <w:p w14:paraId="75EEFEEB" w14:textId="77777777" w:rsidR="00873DB0" w:rsidRDefault="00873DB0"/>
    <w:sectPr w:rsidR="00873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FAC"/>
    <w:rsid w:val="000071E5"/>
    <w:rsid w:val="00027722"/>
    <w:rsid w:val="000A0E2A"/>
    <w:rsid w:val="00111CCA"/>
    <w:rsid w:val="00132D71"/>
    <w:rsid w:val="00137937"/>
    <w:rsid w:val="00194853"/>
    <w:rsid w:val="00195A70"/>
    <w:rsid w:val="001A1605"/>
    <w:rsid w:val="001A5578"/>
    <w:rsid w:val="001C71D0"/>
    <w:rsid w:val="001F3E5B"/>
    <w:rsid w:val="00242922"/>
    <w:rsid w:val="00272784"/>
    <w:rsid w:val="002A173F"/>
    <w:rsid w:val="002C50A5"/>
    <w:rsid w:val="002D4D1E"/>
    <w:rsid w:val="002E20CA"/>
    <w:rsid w:val="00332AE0"/>
    <w:rsid w:val="00334F6A"/>
    <w:rsid w:val="003E160A"/>
    <w:rsid w:val="003F279E"/>
    <w:rsid w:val="003F5C0A"/>
    <w:rsid w:val="00406B59"/>
    <w:rsid w:val="0042298E"/>
    <w:rsid w:val="00445A31"/>
    <w:rsid w:val="004A3C7B"/>
    <w:rsid w:val="004B04FB"/>
    <w:rsid w:val="00513320"/>
    <w:rsid w:val="00552AAB"/>
    <w:rsid w:val="00565508"/>
    <w:rsid w:val="005D7596"/>
    <w:rsid w:val="005E461B"/>
    <w:rsid w:val="005F105F"/>
    <w:rsid w:val="00604B42"/>
    <w:rsid w:val="00635BE6"/>
    <w:rsid w:val="006521C4"/>
    <w:rsid w:val="00660E6B"/>
    <w:rsid w:val="00675C15"/>
    <w:rsid w:val="006A4190"/>
    <w:rsid w:val="006D368A"/>
    <w:rsid w:val="00704483"/>
    <w:rsid w:val="00726A70"/>
    <w:rsid w:val="00773631"/>
    <w:rsid w:val="007B5AF9"/>
    <w:rsid w:val="007C27C0"/>
    <w:rsid w:val="007C6F7E"/>
    <w:rsid w:val="0083218A"/>
    <w:rsid w:val="00873DB0"/>
    <w:rsid w:val="0089118E"/>
    <w:rsid w:val="00893CBA"/>
    <w:rsid w:val="008A2327"/>
    <w:rsid w:val="009317E2"/>
    <w:rsid w:val="00935B10"/>
    <w:rsid w:val="009403D5"/>
    <w:rsid w:val="00976FAC"/>
    <w:rsid w:val="0098060D"/>
    <w:rsid w:val="00985FBC"/>
    <w:rsid w:val="009D0178"/>
    <w:rsid w:val="009D0BAF"/>
    <w:rsid w:val="00A32E2C"/>
    <w:rsid w:val="00A45D99"/>
    <w:rsid w:val="00A502E7"/>
    <w:rsid w:val="00A508C6"/>
    <w:rsid w:val="00A8123B"/>
    <w:rsid w:val="00A97CE9"/>
    <w:rsid w:val="00AB6E9C"/>
    <w:rsid w:val="00AB778D"/>
    <w:rsid w:val="00AC3A93"/>
    <w:rsid w:val="00AF697A"/>
    <w:rsid w:val="00B01947"/>
    <w:rsid w:val="00B15522"/>
    <w:rsid w:val="00B46907"/>
    <w:rsid w:val="00B645D3"/>
    <w:rsid w:val="00B739A8"/>
    <w:rsid w:val="00B87792"/>
    <w:rsid w:val="00BB1C63"/>
    <w:rsid w:val="00BE1771"/>
    <w:rsid w:val="00BF7B23"/>
    <w:rsid w:val="00C22EA5"/>
    <w:rsid w:val="00C84986"/>
    <w:rsid w:val="00D37872"/>
    <w:rsid w:val="00DA56B1"/>
    <w:rsid w:val="00DB0BE6"/>
    <w:rsid w:val="00DC40DE"/>
    <w:rsid w:val="00DE366F"/>
    <w:rsid w:val="00E53F3F"/>
    <w:rsid w:val="00E65D1F"/>
    <w:rsid w:val="00E92CA5"/>
    <w:rsid w:val="00EB1987"/>
    <w:rsid w:val="00EE329B"/>
    <w:rsid w:val="00F65CB4"/>
    <w:rsid w:val="00FA3BE0"/>
    <w:rsid w:val="00FE6E40"/>
    <w:rsid w:val="00FF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C4227"/>
  <w15:chartTrackingRefBased/>
  <w15:docId w15:val="{021E6ACD-1EC4-E34A-89E4-C8684C3DA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FAC"/>
    <w:pPr>
      <w:spacing w:line="480" w:lineRule="auto"/>
      <w:ind w:firstLine="720"/>
    </w:pPr>
    <w:rPr>
      <w:kern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976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6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David</dc:creator>
  <cp:keywords/>
  <dc:description/>
  <cp:lastModifiedBy>Yu, David</cp:lastModifiedBy>
  <cp:revision>2</cp:revision>
  <dcterms:created xsi:type="dcterms:W3CDTF">2023-11-02T16:13:00Z</dcterms:created>
  <dcterms:modified xsi:type="dcterms:W3CDTF">2024-06-08T00:13:00Z</dcterms:modified>
</cp:coreProperties>
</file>